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  <w:bookmarkStart w:id="0" w:name="OLE_LINK4"/>
      <w:bookmarkStart w:id="1" w:name="OLE_LINK4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60960</wp:posOffset>
                </wp:positionV>
                <wp:extent cx="50292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MTLn3 JP primary tumor </w:t>
                              <w:tab/>
                              <w:t xml:space="preserve">            MTLn3 CXCR4 primary tumor</w:t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36pt;mso-wrap-distance-left:9.05pt;mso-wrap-distance-right:9.05pt;mso-wrap-distance-top:0pt;mso-wrap-distance-bottom:0pt;margin-top:4.8pt;mso-position-vertical-relative:text;margin-left:3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mbria"/>
                        </w:rPr>
                        <w:t xml:space="preserve">       </w:t>
                      </w:r>
                      <w:r>
                        <w:rPr>
                          <w:rFonts w:cs="Arial" w:ascii="Arial" w:hAnsi="Arial"/>
                        </w:rPr>
                        <w:t xml:space="preserve">MTLn3 JP primary tumor </w:t>
                        <w:tab/>
                        <w:t xml:space="preserve">            MTLn3 CXCR4 primary tumor</w:t>
                        <w:tab/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5400</wp:posOffset>
            </wp:positionH>
            <wp:positionV relativeFrom="paragraph">
              <wp:posOffset>162560</wp:posOffset>
            </wp:positionV>
            <wp:extent cx="2717800" cy="229108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ab/>
        <w:t xml:space="preserve">                     </w:t>
        <w:tab/>
        <w:t xml:space="preserve">   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971800</wp:posOffset>
            </wp:positionH>
            <wp:positionV relativeFrom="paragraph">
              <wp:posOffset>-6985</wp:posOffset>
            </wp:positionV>
            <wp:extent cx="2514600" cy="230505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3395</wp:posOffset>
                </wp:positionH>
                <wp:positionV relativeFrom="paragraph">
                  <wp:posOffset>60960</wp:posOffset>
                </wp:positionV>
                <wp:extent cx="5221605" cy="4572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160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MTLn3 CXCR7 primary tumor</w:t>
                              <w:tab/>
                              <w:t xml:space="preserve">   MTLn3 CXCR4-CXCR7 primary tumor</w:t>
                              <w:tab/>
                              <w:tab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15pt;height:36pt;mso-wrap-distance-left:9.05pt;mso-wrap-distance-right:9.05pt;mso-wrap-distance-top:0pt;mso-wrap-distance-bottom:0pt;margin-top:4.8pt;mso-position-vertical-relative:text;margin-left:38.8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MTLn3 CXCR7 primary tumor</w:t>
                        <w:tab/>
                        <w:t xml:space="preserve">   MTLn3 CXCR4-CXCR7 primary tumor</w:t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712085" cy="2347595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085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08250" cy="2376805"/>
            <wp:effectExtent l="0" t="0" r="0" b="0"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4"/>
      <w:bookmarkStart w:id="3" w:name="OLE_LINK4"/>
      <w:bookmarkEnd w:id="3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0:07:00Z</dcterms:created>
  <dc:creator>Lorena Hernandez-Tellez</dc:creator>
  <dc:description/>
  <dc:language>en-US</dc:language>
  <cp:lastModifiedBy>Jeffrey E Segall</cp:lastModifiedBy>
  <cp:lastPrinted>2010-12-19T15:14:00Z</cp:lastPrinted>
  <dcterms:modified xsi:type="dcterms:W3CDTF">2011-12-02T20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